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575"/>
        <w:gridCol w:w="3060"/>
        <w:gridCol w:w="2250"/>
      </w:tblGrid>
      <w:tr w:rsidR="004B78AE" w:rsidRPr="004B78AE" w:rsidTr="00D4551B">
        <w:trPr>
          <w:trHeight w:val="280"/>
        </w:trPr>
        <w:tc>
          <w:tcPr>
            <w:tcW w:w="128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pplementary Table 1. </w:t>
            </w: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stational age (GA) of the child at time of sample collection from the mothers in the study.</w:t>
            </w: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ASD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4B7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s</w:t>
            </w:r>
            <w:proofErr w:type="gramEnd"/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otal number of sampl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7</w:t>
            </w: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stational age at sample collection, n, mean, S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-pregnancy (14-39 weeks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9 (18.29, 1.6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4 (18.22, 1.41)</w:t>
            </w: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partum (27-43 weeks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 (39.34, 2.2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 (39.58, 1.64)</w:t>
            </w: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others with samples from two </w:t>
            </w:r>
            <w:proofErr w:type="spellStart"/>
            <w:r w:rsidRPr="004B7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imepoints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-pregnancy (14-39 weeks), mean, S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 (18.30, 1.67) 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 (18.22, 1.41)</w:t>
            </w: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partum (27-43 weeks), mean, S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2 (39.34, 2.22) *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3 (39.58, 1.64)</w:t>
            </w: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thers with only mid-pregnancy samp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-pregnancy (14-39 weeks), mean, S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18.11, 1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(18, </w:t>
            </w:r>
            <w:proofErr w:type="gramStart"/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)</w:t>
            </w:r>
            <w:proofErr w:type="gramEnd"/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 at birth (27-43 weeks), mean, S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39.15, 1.7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(40, </w:t>
            </w:r>
            <w:proofErr w:type="gramStart"/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 )</w:t>
            </w:r>
            <w:proofErr w:type="gramEnd"/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thers with only postpartum samp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B78AE" w:rsidRPr="004B78AE" w:rsidTr="004B78AE">
        <w:trPr>
          <w:trHeight w:val="300"/>
        </w:trPr>
        <w:tc>
          <w:tcPr>
            <w:tcW w:w="7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ostpartum (27-43 weeks), mean, S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40, 1.0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 </w:t>
            </w:r>
            <w:proofErr w:type="gramStart"/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 -</w:t>
            </w:r>
            <w:proofErr w:type="gramEnd"/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, - )</w:t>
            </w:r>
          </w:p>
        </w:tc>
      </w:tr>
      <w:tr w:rsidR="004B78AE" w:rsidRPr="004B78AE" w:rsidTr="004B78AE">
        <w:trPr>
          <w:trHeight w:val="280"/>
        </w:trPr>
        <w:tc>
          <w:tcPr>
            <w:tcW w:w="7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B78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D: Autism Spectrum Disorde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78AE" w:rsidRPr="004B78AE" w:rsidRDefault="004B78AE" w:rsidP="004B78A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3F7A6A" w:rsidRDefault="003F7A6A">
      <w:bookmarkStart w:id="0" w:name="_GoBack"/>
      <w:bookmarkEnd w:id="0"/>
    </w:p>
    <w:sectPr w:rsidR="003F7A6A" w:rsidSect="004B78AE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8AE"/>
    <w:rsid w:val="002D13E4"/>
    <w:rsid w:val="003F7A6A"/>
    <w:rsid w:val="004B78AE"/>
    <w:rsid w:val="00567271"/>
    <w:rsid w:val="007529EC"/>
    <w:rsid w:val="00BC7CE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42F2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13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D1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39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Macintosh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Kahn</dc:creator>
  <cp:keywords/>
  <dc:description/>
  <cp:lastModifiedBy>Ellie Kahn</cp:lastModifiedBy>
  <cp:revision>1</cp:revision>
  <dcterms:created xsi:type="dcterms:W3CDTF">2017-01-10T21:26:00Z</dcterms:created>
  <dcterms:modified xsi:type="dcterms:W3CDTF">2017-01-10T21:26:00Z</dcterms:modified>
</cp:coreProperties>
</file>